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9804A3" w14:textId="4B5150E7" w:rsidR="008A4890" w:rsidRPr="001053DD" w:rsidRDefault="008A4890" w:rsidP="008A4890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bookmarkStart w:id="0" w:name="_Ref137648418"/>
      <w:r w:rsidRPr="00C9781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Table </w:t>
      </w:r>
      <w:bookmarkEnd w:id="0"/>
      <w:r w:rsidR="008A013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1</w:t>
      </w:r>
      <w:r w:rsidR="001053DD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. </w:t>
      </w:r>
      <w:r w:rsidR="002F4104" w:rsidRPr="00C9781F">
        <w:rPr>
          <w:rFonts w:ascii="Times New Roman" w:hAnsi="Times New Roman" w:cs="Times New Roman"/>
          <w:color w:val="auto"/>
          <w:sz w:val="24"/>
          <w:szCs w:val="24"/>
        </w:rPr>
        <w:t>Average Utility Scores of Survey A and Survey B</w:t>
      </w:r>
      <w:r w:rsidRPr="00C9781F">
        <w:rPr>
          <w:rFonts w:ascii="Times New Roman" w:hAnsi="Times New Roman" w:cs="Times New Roman"/>
          <w:color w:val="auto"/>
          <w:sz w:val="24"/>
          <w:szCs w:val="24"/>
        </w:rPr>
        <w:t>.</w:t>
      </w:r>
    </w:p>
    <w:tbl>
      <w:tblPr>
        <w:tblW w:w="9751" w:type="dxa"/>
        <w:tblInd w:w="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464"/>
        <w:gridCol w:w="1413"/>
        <w:gridCol w:w="3265"/>
        <w:gridCol w:w="1609"/>
      </w:tblGrid>
      <w:tr w:rsidR="007F3F35" w:rsidRPr="00B965C7" w14:paraId="19CCE1CB" w14:textId="6B2D39FC" w:rsidTr="001E3F0F">
        <w:trPr>
          <w:trHeight w:val="187"/>
          <w:tblHeader/>
        </w:trPr>
        <w:tc>
          <w:tcPr>
            <w:tcW w:w="346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CF839E" w14:textId="5EC69E72" w:rsidR="007F3F35" w:rsidRPr="00B965C7" w:rsidRDefault="007F3F35" w:rsidP="007B70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Survey A Attributes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0F5DBA9D" w14:textId="77777777" w:rsidR="007F3F35" w:rsidRPr="00B965C7" w:rsidRDefault="007F3F35" w:rsidP="00674620">
            <w:pPr>
              <w:spacing w:after="0" w:line="240" w:lineRule="auto"/>
              <w:ind w:right="354"/>
              <w:jc w:val="right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CA"/>
                <w14:ligatures w14:val="none"/>
              </w:rPr>
              <w:t>Utility Scores</w:t>
            </w:r>
          </w:p>
        </w:tc>
        <w:tc>
          <w:tcPr>
            <w:tcW w:w="32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4A04ED0E" w14:textId="184455C4" w:rsidR="007F3F35" w:rsidRPr="00B965C7" w:rsidRDefault="007F3F35" w:rsidP="009E4149">
            <w:pPr>
              <w:spacing w:after="0" w:line="240" w:lineRule="auto"/>
              <w:ind w:right="354"/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Survey B Attributes</w:t>
            </w: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50AC60D2" w14:textId="11B9928D" w:rsidR="007F3F35" w:rsidRPr="00B965C7" w:rsidRDefault="007F3F35" w:rsidP="00674620">
            <w:pPr>
              <w:spacing w:after="0" w:line="240" w:lineRule="auto"/>
              <w:ind w:right="354"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i/>
                <w:iCs/>
                <w:kern w:val="0"/>
                <w:sz w:val="24"/>
                <w:szCs w:val="24"/>
                <w:lang w:val="en-US" w:eastAsia="en-CA"/>
                <w14:ligatures w14:val="none"/>
              </w:rPr>
              <w:t>Utility Scores</w:t>
            </w:r>
          </w:p>
        </w:tc>
      </w:tr>
      <w:tr w:rsidR="007F3F35" w:rsidRPr="00B965C7" w14:paraId="0B1EE772" w14:textId="4BBC6597" w:rsidTr="001E3F0F">
        <w:trPr>
          <w:trHeight w:val="187"/>
        </w:trPr>
        <w:tc>
          <w:tcPr>
            <w:tcW w:w="346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FEEA88" w14:textId="77777777" w:rsidR="007F3F35" w:rsidRPr="00B965C7" w:rsidRDefault="007F3F35" w:rsidP="007B70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Skill Practice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958BBF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3265" w:type="dxa"/>
            <w:tcBorders>
              <w:top w:val="single" w:sz="4" w:space="0" w:color="000000"/>
              <w:left w:val="single" w:sz="4" w:space="0" w:color="auto"/>
              <w:bottom w:val="nil"/>
              <w:right w:val="nil"/>
            </w:tcBorders>
            <w:vAlign w:val="center"/>
          </w:tcPr>
          <w:p w14:paraId="038FB049" w14:textId="2CADB93A" w:rsidR="007F3F35" w:rsidRPr="00B965C7" w:rsidRDefault="00DB5CF4" w:rsidP="009E41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Supplemental Content</w:t>
            </w:r>
          </w:p>
        </w:tc>
        <w:tc>
          <w:tcPr>
            <w:tcW w:w="160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236F4E5B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7F3F35" w:rsidRPr="00B965C7" w14:paraId="71FFD964" w14:textId="3372C412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A1B7B6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without opportunity to practice skill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BD3751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1.44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D654F" w14:textId="5BBB2E49" w:rsidR="007F3F35" w:rsidRPr="00B965C7" w:rsidRDefault="00B61D68" w:rsidP="00F44F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handouts and emai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57991" w14:textId="3EC1C802" w:rsidR="007F3F35" w:rsidRPr="00B965C7" w:rsidRDefault="008F0E61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85</w:t>
            </w:r>
          </w:p>
        </w:tc>
      </w:tr>
      <w:tr w:rsidR="007F3F35" w:rsidRPr="00B965C7" w14:paraId="6B6671D6" w14:textId="53EF9CE7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43CFA7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with opportunity to practice skills without simulated stres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62E135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40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13946A" w14:textId="28E9A9BD" w:rsidR="007F3F35" w:rsidRPr="00B965C7" w:rsidRDefault="007C334D" w:rsidP="00F44F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a digital portal only accessible on DND network or devic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992F" w14:textId="67750955" w:rsidR="007F3F35" w:rsidRPr="00B965C7" w:rsidRDefault="00D17C91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41</w:t>
            </w:r>
          </w:p>
        </w:tc>
      </w:tr>
      <w:tr w:rsidR="007F3F35" w:rsidRPr="00B965C7" w14:paraId="1C779F98" w14:textId="74AA11E4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2A18CD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with opportunity to practice skills under simulated stres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C277B9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.04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CBB2AB" w14:textId="4D3B0933" w:rsidR="007F3F35" w:rsidRPr="00B965C7" w:rsidRDefault="00E362B4" w:rsidP="00F44F7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a digital portal accessible from anywhere and on personal device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9EFBF" w14:textId="451310CC" w:rsidR="007F3F35" w:rsidRPr="00B965C7" w:rsidRDefault="00BF7C01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.26</w:t>
            </w:r>
          </w:p>
        </w:tc>
      </w:tr>
      <w:tr w:rsidR="007F3F35" w:rsidRPr="00B965C7" w14:paraId="2A71BE27" w14:textId="46EEF6AE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324437" w14:textId="2374F09D" w:rsidR="007F3F35" w:rsidRPr="00B965C7" w:rsidRDefault="008F50CC" w:rsidP="007B70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8F50C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Instructor Typ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01DC6A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2A9DB" w14:textId="62610E79" w:rsidR="007F3F35" w:rsidRPr="00B965C7" w:rsidRDefault="000E5E0C" w:rsidP="009E41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0E5E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Leadership Buy-In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942FB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7F3F35" w:rsidRPr="00B965C7" w14:paraId="1A4F5EBD" w14:textId="11093322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98AA5E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uniformed leader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053858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1.18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839D5" w14:textId="0A5E57F4" w:rsidR="007F3F35" w:rsidRPr="00B965C7" w:rsidRDefault="00B6273C" w:rsidP="00B6273C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do not actively support/model train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70D9F" w14:textId="7139BE46" w:rsidR="007F3F35" w:rsidRPr="00B965C7" w:rsidRDefault="00A2599E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2.30</w:t>
            </w:r>
          </w:p>
        </w:tc>
      </w:tr>
      <w:tr w:rsidR="007F3F35" w:rsidRPr="00B965C7" w14:paraId="051AF3A5" w14:textId="29C3A0AC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F2392C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uniformed peer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880455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84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9A76FE" w14:textId="05FA3A68" w:rsidR="007F3F35" w:rsidRPr="00B965C7" w:rsidRDefault="00CA4A5D" w:rsidP="00CA4A5D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promote train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086E0" w14:textId="0E814B18" w:rsidR="007F3F35" w:rsidRPr="00B965C7" w:rsidRDefault="00653AD0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62</w:t>
            </w:r>
          </w:p>
        </w:tc>
      </w:tr>
      <w:tr w:rsidR="007F3F35" w:rsidRPr="00B965C7" w14:paraId="2637D923" w14:textId="6EDF1608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01AE58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civilian mental health and resilience expert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EBB2D2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93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017153" w14:textId="4EAF052B" w:rsidR="007F3F35" w:rsidRPr="00B965C7" w:rsidRDefault="0039219A" w:rsidP="0039219A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model skills outside of R2MR context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21D6A" w14:textId="54BA3A6A" w:rsidR="007F3F35" w:rsidRPr="00B965C7" w:rsidRDefault="00146ED2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68</w:t>
            </w:r>
          </w:p>
        </w:tc>
      </w:tr>
      <w:tr w:rsidR="007F3F35" w:rsidRPr="00B965C7" w14:paraId="6FB18B51" w14:textId="01A48EAC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91EC0E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uniformed mental health and resilience expert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3BA18E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.09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85746" w14:textId="2179CF89" w:rsidR="007F3F35" w:rsidRPr="00B965C7" w:rsidRDefault="00267A4B" w:rsidP="00267A4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provide opportunities to practice R2MR skill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CDC50" w14:textId="5091B62D" w:rsidR="007F3F35" w:rsidRPr="00B965C7" w:rsidRDefault="005D4AA4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.0</w:t>
            </w:r>
          </w:p>
        </w:tc>
      </w:tr>
      <w:tr w:rsidR="007F3F35" w:rsidRPr="00B965C7" w14:paraId="5744637B" w14:textId="1EEB1CDD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3A8E40" w14:textId="40A3DA50" w:rsidR="007F3F35" w:rsidRPr="00B965C7" w:rsidRDefault="00354647" w:rsidP="007B70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546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Content Relevance/Applicabilit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4077E5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C3F163" w14:textId="5F111D8D" w:rsidR="007F3F35" w:rsidRPr="00B965C7" w:rsidRDefault="000E5E0C" w:rsidP="009E41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0E5E0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Content Relevance/Applicability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3B1F2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7F3F35" w:rsidRPr="00B965C7" w14:paraId="07DF18A2" w14:textId="1CB0E011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A956F9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never throughout the train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AED2F1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1.79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35EAF0" w14:textId="56C9CF80" w:rsidR="007F3F35" w:rsidRPr="00B965C7" w:rsidRDefault="007F3F35" w:rsidP="00267A4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never throughout the train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8049" w14:textId="04E1A055" w:rsidR="007F3F35" w:rsidRPr="00B965C7" w:rsidRDefault="00FB636B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1.98</w:t>
            </w:r>
          </w:p>
        </w:tc>
      </w:tr>
      <w:tr w:rsidR="007F3F35" w:rsidRPr="00B965C7" w14:paraId="3A46CFC0" w14:textId="6C36BDCA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C0B15C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throughout some of the train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535091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29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6AD3BB" w14:textId="172A3DD1" w:rsidR="007F3F35" w:rsidRPr="00B965C7" w:rsidRDefault="007F3F35" w:rsidP="00267A4B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throughout some of the train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822C1" w14:textId="7DC8332D" w:rsidR="007F3F35" w:rsidRPr="00B965C7" w:rsidRDefault="004D3FB2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.14</w:t>
            </w:r>
          </w:p>
        </w:tc>
      </w:tr>
      <w:tr w:rsidR="007F3F35" w:rsidRPr="00B965C7" w14:paraId="43372660" w14:textId="2BC9C267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9CC301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throughout most of the train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1E2572C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65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DF25CC" w14:textId="4A923D03" w:rsidR="007F3F35" w:rsidRPr="00B965C7" w:rsidRDefault="007F3F35" w:rsidP="00E70BB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throughout most of the train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F5619" w14:textId="1E9240F9" w:rsidR="007F3F35" w:rsidRPr="00B965C7" w:rsidRDefault="00DB63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69</w:t>
            </w:r>
          </w:p>
        </w:tc>
      </w:tr>
      <w:tr w:rsidR="007F3F35" w:rsidRPr="00B965C7" w14:paraId="468D8CC9" w14:textId="63D2B87F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C8003A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throughout </w:t>
            </w:r>
            <w:proofErr w:type="gramStart"/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all of</w:t>
            </w:r>
            <w:proofErr w:type="gramEnd"/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the trainin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D528DE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84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EE242A" w14:textId="673B7DDF" w:rsidR="007F3F35" w:rsidRPr="00B965C7" w:rsidRDefault="007F3F35" w:rsidP="00E70BB9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throughout </w:t>
            </w:r>
            <w:proofErr w:type="gramStart"/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all of</w:t>
            </w:r>
            <w:proofErr w:type="gramEnd"/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the train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EC18" w14:textId="11CA6558" w:rsidR="007F3F35" w:rsidRPr="00B965C7" w:rsidRDefault="00667C06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1.15</w:t>
            </w:r>
          </w:p>
        </w:tc>
      </w:tr>
      <w:tr w:rsidR="007F3F35" w:rsidRPr="00B965C7" w14:paraId="5B05F29E" w14:textId="2605A71C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5EE772" w14:textId="08F90742" w:rsidR="007F3F35" w:rsidRPr="00B965C7" w:rsidRDefault="00354647" w:rsidP="007B706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35464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Demographic Similarity Trainee/Traine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3D26CB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443DB" w14:textId="00496660" w:rsidR="007F3F35" w:rsidRPr="00B965C7" w:rsidRDefault="00E93199" w:rsidP="009E41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Nudg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3F28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  <w:tr w:rsidR="007F3F35" w:rsidRPr="00B965C7" w14:paraId="4B797BCD" w14:textId="74678897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396C12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none of the ti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E10F450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44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1B94AF" w14:textId="1AEA6AD8" w:rsidR="007F3F35" w:rsidRPr="00B965C7" w:rsidRDefault="00C66257" w:rsidP="00C66257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a personalized app tailored to your </w:t>
            </w: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lastRenderedPageBreak/>
              <w:t>performance and well-being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A215C" w14:textId="68A59137" w:rsidR="007F3F35" w:rsidRPr="00B965C7" w:rsidRDefault="00282122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lastRenderedPageBreak/>
              <w:t>0.89</w:t>
            </w:r>
          </w:p>
        </w:tc>
      </w:tr>
      <w:tr w:rsidR="007F3F35" w:rsidRPr="00B965C7" w14:paraId="66DEAEB7" w14:textId="08FAE20B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8F400B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some of the ti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9DC8B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25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2D918F" w14:textId="4849BA95" w:rsidR="007F3F35" w:rsidRPr="00B965C7" w:rsidRDefault="001D7062" w:rsidP="001D7062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generic emails sent through app or email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CD34" w14:textId="04338E18" w:rsidR="007F3F35" w:rsidRPr="00B965C7" w:rsidRDefault="00F42FDB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40</w:t>
            </w:r>
          </w:p>
        </w:tc>
      </w:tr>
      <w:tr w:rsidR="007F3F35" w:rsidRPr="00B965C7" w14:paraId="401A0D8E" w14:textId="7F4A4517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E183D1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most of the tim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571052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0.25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CC653D" w14:textId="3591EAD0" w:rsidR="007F3F35" w:rsidRPr="00B965C7" w:rsidRDefault="007C68A6" w:rsidP="007C68A6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posters mounted in common areas</w:t>
            </w: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454D2" w14:textId="5D5C972E" w:rsidR="007F3F35" w:rsidRPr="00B965C7" w:rsidRDefault="00BF698E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50</w:t>
            </w:r>
          </w:p>
        </w:tc>
      </w:tr>
      <w:tr w:rsidR="007F3F35" w:rsidRPr="00B965C7" w14:paraId="3BD96204" w14:textId="43AA22ED" w:rsidTr="001E3F0F">
        <w:trPr>
          <w:trHeight w:val="187"/>
        </w:trPr>
        <w:tc>
          <w:tcPr>
            <w:tcW w:w="346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86CC7D" w14:textId="77777777" w:rsidR="007F3F35" w:rsidRPr="00B965C7" w:rsidRDefault="007F3F35" w:rsidP="007B706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proofErr w:type="gramStart"/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all of</w:t>
            </w:r>
            <w:proofErr w:type="gramEnd"/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 xml:space="preserve"> the tim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1A2295CC" w14:textId="77777777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  <w:r w:rsidRPr="00B965C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  <w:t>-0.06</w:t>
            </w:r>
          </w:p>
        </w:tc>
        <w:tc>
          <w:tcPr>
            <w:tcW w:w="326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</w:tcPr>
          <w:p w14:paraId="659821CE" w14:textId="2C72DE68" w:rsidR="007F3F35" w:rsidRPr="00B965C7" w:rsidRDefault="007F3F35" w:rsidP="009E414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219DDF" w14:textId="19932401" w:rsidR="007F3F35" w:rsidRPr="00B965C7" w:rsidRDefault="007F3F35" w:rsidP="007F3F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 w:eastAsia="en-CA"/>
                <w14:ligatures w14:val="none"/>
              </w:rPr>
            </w:pPr>
          </w:p>
        </w:tc>
      </w:tr>
    </w:tbl>
    <w:p w14:paraId="6BDB6E03" w14:textId="52096A75" w:rsidR="0081369B" w:rsidRPr="002B6FD6" w:rsidRDefault="005F7A39">
      <w:pPr>
        <w:rPr>
          <w:sz w:val="24"/>
          <w:szCs w:val="24"/>
        </w:rPr>
      </w:pPr>
      <w:r w:rsidRPr="002B6FD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Note. </w:t>
      </w:r>
      <w:r w:rsidRPr="002B6FD6">
        <w:rPr>
          <w:rFonts w:ascii="Times New Roman" w:hAnsi="Times New Roman" w:cs="Times New Roman"/>
          <w:bCs/>
          <w:sz w:val="24"/>
          <w:szCs w:val="24"/>
        </w:rPr>
        <w:t>DND = Department of National Defence.</w:t>
      </w:r>
      <w:r w:rsidRPr="002B6FD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Pr="002B6FD6">
        <w:rPr>
          <w:rFonts w:ascii="Times New Roman" w:hAnsi="Times New Roman" w:cs="Times New Roman"/>
          <w:bCs/>
          <w:sz w:val="24"/>
          <w:szCs w:val="24"/>
        </w:rPr>
        <w:t>R2MR = Road to Mental Readiness.</w:t>
      </w:r>
    </w:p>
    <w:sectPr w:rsidR="0081369B" w:rsidRPr="002B6F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3BDEC7" w14:textId="77777777" w:rsidR="00CD3E92" w:rsidRDefault="00CD3E92" w:rsidP="008A4890">
      <w:pPr>
        <w:spacing w:after="0" w:line="240" w:lineRule="auto"/>
      </w:pPr>
      <w:r>
        <w:separator/>
      </w:r>
    </w:p>
  </w:endnote>
  <w:endnote w:type="continuationSeparator" w:id="0">
    <w:p w14:paraId="4872FF8D" w14:textId="77777777" w:rsidR="00CD3E92" w:rsidRDefault="00CD3E92" w:rsidP="008A4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A5066" w14:textId="77777777" w:rsidR="00CD3E92" w:rsidRDefault="00CD3E92" w:rsidP="008A4890">
      <w:pPr>
        <w:spacing w:after="0" w:line="240" w:lineRule="auto"/>
      </w:pPr>
      <w:r>
        <w:separator/>
      </w:r>
    </w:p>
  </w:footnote>
  <w:footnote w:type="continuationSeparator" w:id="0">
    <w:p w14:paraId="71950D94" w14:textId="77777777" w:rsidR="00CD3E92" w:rsidRDefault="00CD3E92" w:rsidP="008A4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82A"/>
    <w:rsid w:val="00005BF6"/>
    <w:rsid w:val="00016D47"/>
    <w:rsid w:val="0006482A"/>
    <w:rsid w:val="00097119"/>
    <w:rsid w:val="000E5E0C"/>
    <w:rsid w:val="000F4454"/>
    <w:rsid w:val="001053DD"/>
    <w:rsid w:val="00146ED2"/>
    <w:rsid w:val="00171201"/>
    <w:rsid w:val="00174A63"/>
    <w:rsid w:val="00184A2A"/>
    <w:rsid w:val="00184B9D"/>
    <w:rsid w:val="001C327A"/>
    <w:rsid w:val="001D7062"/>
    <w:rsid w:val="001E3F0F"/>
    <w:rsid w:val="00267A4B"/>
    <w:rsid w:val="00271D37"/>
    <w:rsid w:val="00271F9F"/>
    <w:rsid w:val="00275B83"/>
    <w:rsid w:val="00282122"/>
    <w:rsid w:val="002A6B34"/>
    <w:rsid w:val="002B6FD6"/>
    <w:rsid w:val="002F4104"/>
    <w:rsid w:val="00341F7E"/>
    <w:rsid w:val="00354647"/>
    <w:rsid w:val="0039219A"/>
    <w:rsid w:val="003C5283"/>
    <w:rsid w:val="003E1F92"/>
    <w:rsid w:val="0040131A"/>
    <w:rsid w:val="0042712C"/>
    <w:rsid w:val="00434AFE"/>
    <w:rsid w:val="00482A3A"/>
    <w:rsid w:val="00493795"/>
    <w:rsid w:val="004B0CDF"/>
    <w:rsid w:val="004D3FB2"/>
    <w:rsid w:val="004F0C10"/>
    <w:rsid w:val="005757D3"/>
    <w:rsid w:val="005D4AA4"/>
    <w:rsid w:val="005F3CB1"/>
    <w:rsid w:val="005F7A39"/>
    <w:rsid w:val="00653AD0"/>
    <w:rsid w:val="00667C06"/>
    <w:rsid w:val="00674620"/>
    <w:rsid w:val="006B22B8"/>
    <w:rsid w:val="006E676C"/>
    <w:rsid w:val="007003E8"/>
    <w:rsid w:val="007A1245"/>
    <w:rsid w:val="007A44BF"/>
    <w:rsid w:val="007B23DD"/>
    <w:rsid w:val="007B706E"/>
    <w:rsid w:val="007C334D"/>
    <w:rsid w:val="007C68A6"/>
    <w:rsid w:val="007D32BD"/>
    <w:rsid w:val="007E7E9E"/>
    <w:rsid w:val="007F3F35"/>
    <w:rsid w:val="0081369B"/>
    <w:rsid w:val="00820684"/>
    <w:rsid w:val="00862024"/>
    <w:rsid w:val="00883815"/>
    <w:rsid w:val="008A0134"/>
    <w:rsid w:val="008A4890"/>
    <w:rsid w:val="008C3753"/>
    <w:rsid w:val="008F0E61"/>
    <w:rsid w:val="008F50CC"/>
    <w:rsid w:val="00947A7F"/>
    <w:rsid w:val="009659DD"/>
    <w:rsid w:val="009E4149"/>
    <w:rsid w:val="00A2599E"/>
    <w:rsid w:val="00A92259"/>
    <w:rsid w:val="00B61D68"/>
    <w:rsid w:val="00B6273C"/>
    <w:rsid w:val="00B725F1"/>
    <w:rsid w:val="00B965C7"/>
    <w:rsid w:val="00BF3628"/>
    <w:rsid w:val="00BF698E"/>
    <w:rsid w:val="00BF7C01"/>
    <w:rsid w:val="00C45E85"/>
    <w:rsid w:val="00C66257"/>
    <w:rsid w:val="00C67A89"/>
    <w:rsid w:val="00C716AC"/>
    <w:rsid w:val="00C9781F"/>
    <w:rsid w:val="00CA4A5D"/>
    <w:rsid w:val="00CB78D3"/>
    <w:rsid w:val="00CD3E92"/>
    <w:rsid w:val="00CE1403"/>
    <w:rsid w:val="00CE59CF"/>
    <w:rsid w:val="00D17C91"/>
    <w:rsid w:val="00D5031C"/>
    <w:rsid w:val="00DB27BF"/>
    <w:rsid w:val="00DB5CF4"/>
    <w:rsid w:val="00DB6335"/>
    <w:rsid w:val="00E30AE1"/>
    <w:rsid w:val="00E362B4"/>
    <w:rsid w:val="00E70BB9"/>
    <w:rsid w:val="00E71772"/>
    <w:rsid w:val="00E93199"/>
    <w:rsid w:val="00F42FDB"/>
    <w:rsid w:val="00F44F7A"/>
    <w:rsid w:val="00FB6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744F"/>
  <w15:chartTrackingRefBased/>
  <w15:docId w15:val="{A42CF8E3-9303-4E52-A63B-12106135F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8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A4890"/>
    <w:pPr>
      <w:spacing w:after="200" w:line="240" w:lineRule="auto"/>
    </w:pPr>
    <w:rPr>
      <w:rFonts w:ascii="Calibri" w:eastAsia="Calibri" w:hAnsi="Calibri" w:cs="Calibri"/>
      <w:i/>
      <w:iCs/>
      <w:color w:val="44546A" w:themeColor="text2"/>
      <w:kern w:val="0"/>
      <w:sz w:val="18"/>
      <w:szCs w:val="18"/>
      <w:lang w:val="en-US" w:eastAsia="en-CA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8A4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90"/>
  </w:style>
  <w:style w:type="paragraph" w:styleId="Footer">
    <w:name w:val="footer"/>
    <w:basedOn w:val="Normal"/>
    <w:link w:val="FooterChar"/>
    <w:uiPriority w:val="99"/>
    <w:unhideWhenUsed/>
    <w:rsid w:val="008A489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357</Characters>
  <Application>Microsoft Office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na Kocha</dc:creator>
  <cp:keywords/>
  <dc:description/>
  <cp:lastModifiedBy>Callista Forchuk</cp:lastModifiedBy>
  <cp:revision>2</cp:revision>
  <dcterms:created xsi:type="dcterms:W3CDTF">2023-10-01T14:43:00Z</dcterms:created>
  <dcterms:modified xsi:type="dcterms:W3CDTF">2023-10-01T14:43:00Z</dcterms:modified>
</cp:coreProperties>
</file>